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381"/>
        <w:tblW w:w="99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9"/>
        <w:gridCol w:w="717"/>
        <w:gridCol w:w="1493"/>
        <w:gridCol w:w="483"/>
        <w:gridCol w:w="2268"/>
        <w:gridCol w:w="1985"/>
      </w:tblGrid>
      <w:tr w:rsidR="00A5586B" w:rsidRPr="00A82400" w14:paraId="3C52D046" w14:textId="77777777" w:rsidTr="00122EA7">
        <w:trPr>
          <w:trHeight w:val="300"/>
        </w:trPr>
        <w:tc>
          <w:tcPr>
            <w:tcW w:w="2969" w:type="dxa"/>
            <w:tcBorders>
              <w:top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661F72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Site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D11FAC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B8D95B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Health Statu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776A06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2B4CA8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Ave. rea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28B920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Ave. OTUs</w:t>
            </w:r>
          </w:p>
        </w:tc>
      </w:tr>
      <w:tr w:rsidR="00A5586B" w:rsidRPr="00A82400" w14:paraId="4852F4A0" w14:textId="77777777" w:rsidTr="00122EA7">
        <w:trPr>
          <w:trHeight w:val="300"/>
        </w:trPr>
        <w:tc>
          <w:tcPr>
            <w:tcW w:w="2969" w:type="dxa"/>
            <w:tcBorders>
              <w:top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0CEA7D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erro Gordo (CGD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8CAE2E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02DC5A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ealthy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CC20AA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0E0DE5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3,814.5 ± 10,188.7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37F8DC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89 ± 102.83</w:t>
            </w:r>
          </w:p>
        </w:tc>
      </w:tr>
      <w:tr w:rsidR="00A5586B" w:rsidRPr="00A82400" w14:paraId="3DB275B0" w14:textId="77777777" w:rsidTr="00122EA7">
        <w:trPr>
          <w:trHeight w:val="300"/>
        </w:trPr>
        <w:tc>
          <w:tcPr>
            <w:tcW w:w="2969" w:type="dxa"/>
            <w:tcBorders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F7CC3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Luquillo (LUQ)</w:t>
            </w:r>
          </w:p>
        </w:tc>
        <w:tc>
          <w:tcPr>
            <w:tcW w:w="717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E20821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493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5E91D0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ealthy</w:t>
            </w:r>
          </w:p>
        </w:tc>
        <w:tc>
          <w:tcPr>
            <w:tcW w:w="483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0C9868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268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3F8EF9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2,347.8 ± 30,281.12</w:t>
            </w:r>
          </w:p>
        </w:tc>
        <w:tc>
          <w:tcPr>
            <w:tcW w:w="1985" w:type="dxa"/>
            <w:tcBorders>
              <w:lef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5C9AFC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22.2 ± 141.77</w:t>
            </w:r>
          </w:p>
        </w:tc>
      </w:tr>
      <w:tr w:rsidR="00A5586B" w:rsidRPr="00A82400" w14:paraId="611F650A" w14:textId="77777777" w:rsidTr="00122EA7">
        <w:trPr>
          <w:trHeight w:val="300"/>
        </w:trPr>
        <w:tc>
          <w:tcPr>
            <w:tcW w:w="2969" w:type="dxa"/>
            <w:tcBorders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59A700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atano (CAT)</w:t>
            </w:r>
          </w:p>
        </w:tc>
        <w:tc>
          <w:tcPr>
            <w:tcW w:w="717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68581B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493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08EAFC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ealthy</w:t>
            </w:r>
          </w:p>
        </w:tc>
        <w:tc>
          <w:tcPr>
            <w:tcW w:w="483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2BBAF5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68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B03B1F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6,010 ± 31,644.29</w:t>
            </w:r>
          </w:p>
        </w:tc>
        <w:tc>
          <w:tcPr>
            <w:tcW w:w="1985" w:type="dxa"/>
            <w:tcBorders>
              <w:lef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D8E03C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73 ± 177.72</w:t>
            </w:r>
          </w:p>
        </w:tc>
      </w:tr>
      <w:tr w:rsidR="00A5586B" w:rsidRPr="00A82400" w14:paraId="0A5B2256" w14:textId="77777777" w:rsidTr="00122EA7">
        <w:trPr>
          <w:trHeight w:val="300"/>
        </w:trPr>
        <w:tc>
          <w:tcPr>
            <w:tcW w:w="2969" w:type="dxa"/>
            <w:tcBorders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742B98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ulebra (CUL)</w:t>
            </w:r>
          </w:p>
        </w:tc>
        <w:tc>
          <w:tcPr>
            <w:tcW w:w="717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B91C77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1493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85EE8D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iseased</w:t>
            </w:r>
          </w:p>
        </w:tc>
        <w:tc>
          <w:tcPr>
            <w:tcW w:w="483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1D7196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268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9B6394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,878 ± 1,243.09</w:t>
            </w:r>
          </w:p>
        </w:tc>
        <w:tc>
          <w:tcPr>
            <w:tcW w:w="1985" w:type="dxa"/>
            <w:tcBorders>
              <w:lef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4807AB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05 ± 72.12</w:t>
            </w:r>
          </w:p>
        </w:tc>
      </w:tr>
      <w:tr w:rsidR="00A5586B" w:rsidRPr="00A82400" w14:paraId="16050999" w14:textId="77777777" w:rsidTr="00122EA7">
        <w:trPr>
          <w:trHeight w:val="300"/>
        </w:trPr>
        <w:tc>
          <w:tcPr>
            <w:tcW w:w="2969" w:type="dxa"/>
            <w:tcBorders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40F06B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scambron (ESC)</w:t>
            </w:r>
          </w:p>
        </w:tc>
        <w:tc>
          <w:tcPr>
            <w:tcW w:w="717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541509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1493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B7BDC8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iseased</w:t>
            </w:r>
          </w:p>
        </w:tc>
        <w:tc>
          <w:tcPr>
            <w:tcW w:w="483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F86E63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*</w:t>
            </w:r>
          </w:p>
        </w:tc>
        <w:tc>
          <w:tcPr>
            <w:tcW w:w="2268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AF7F72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67.66 ± 341.90</w:t>
            </w:r>
          </w:p>
        </w:tc>
        <w:tc>
          <w:tcPr>
            <w:tcW w:w="1985" w:type="dxa"/>
            <w:tcBorders>
              <w:lef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B8E3B8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67.33 ± 60.70</w:t>
            </w:r>
          </w:p>
        </w:tc>
      </w:tr>
      <w:tr w:rsidR="00A5586B" w:rsidRPr="00A82400" w14:paraId="6476B735" w14:textId="77777777" w:rsidTr="00122EA7">
        <w:trPr>
          <w:trHeight w:val="300"/>
        </w:trPr>
        <w:tc>
          <w:tcPr>
            <w:tcW w:w="2969" w:type="dxa"/>
            <w:tcBorders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4E00E1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scambron (ESC)</w:t>
            </w:r>
          </w:p>
        </w:tc>
        <w:tc>
          <w:tcPr>
            <w:tcW w:w="717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84B0D2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1493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805682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ealthy</w:t>
            </w:r>
          </w:p>
        </w:tc>
        <w:tc>
          <w:tcPr>
            <w:tcW w:w="483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839A8E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268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CD37EB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,449 ± 241.42</w:t>
            </w:r>
          </w:p>
        </w:tc>
        <w:tc>
          <w:tcPr>
            <w:tcW w:w="1985" w:type="dxa"/>
            <w:tcBorders>
              <w:lef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E6EF4B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84.66 ± 18.01</w:t>
            </w:r>
          </w:p>
        </w:tc>
      </w:tr>
      <w:tr w:rsidR="00A5586B" w:rsidRPr="00A82400" w14:paraId="445A846C" w14:textId="77777777" w:rsidTr="00122EA7">
        <w:trPr>
          <w:trHeight w:val="300"/>
        </w:trPr>
        <w:tc>
          <w:tcPr>
            <w:tcW w:w="2969" w:type="dxa"/>
            <w:vAlign w:val="bottom"/>
            <w:hideMark/>
          </w:tcPr>
          <w:p w14:paraId="395F577A" w14:textId="59E5038B" w:rsidR="00A5586B" w:rsidRPr="00A82400" w:rsidRDefault="00A5586B" w:rsidP="00122EA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* </w:t>
            </w:r>
            <w:proofErr w:type="gramStart"/>
            <w:r w:rsidRPr="00A82400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wo</w:t>
            </w:r>
            <w:proofErr w:type="gramEnd"/>
            <w:r w:rsidRPr="00A82400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animals had lower than 923</w:t>
            </w:r>
            <w:r w:rsidR="00122EA7" w:rsidRPr="00A82400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82400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reads </w:t>
            </w:r>
          </w:p>
        </w:tc>
        <w:tc>
          <w:tcPr>
            <w:tcW w:w="7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ABBA64" w14:textId="77777777" w:rsidR="00A5586B" w:rsidRPr="00A82400" w:rsidRDefault="00A5586B" w:rsidP="00122EA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1A4459" w14:textId="77777777" w:rsidR="00A5586B" w:rsidRPr="00A82400" w:rsidRDefault="00A5586B" w:rsidP="00122EA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D091C" w14:textId="77777777" w:rsidR="00A5586B" w:rsidRPr="00A82400" w:rsidRDefault="00A5586B" w:rsidP="00122EA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135DE6" w14:textId="77777777" w:rsidR="00A5586B" w:rsidRPr="00A82400" w:rsidRDefault="00A5586B" w:rsidP="00122EA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061B84" w14:textId="77777777" w:rsidR="00A5586B" w:rsidRPr="00A82400" w:rsidRDefault="00A5586B" w:rsidP="00122EA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4C70DBA8" w14:textId="77777777" w:rsidR="00A5586B" w:rsidRPr="00A82400" w:rsidRDefault="00A5586B">
      <w:pPr>
        <w:rPr>
          <w:rFonts w:ascii="Arial" w:hAnsi="Arial" w:cs="Arial"/>
          <w:sz w:val="22"/>
          <w:szCs w:val="22"/>
        </w:rPr>
      </w:pPr>
    </w:p>
    <w:p w14:paraId="58AEB7DD" w14:textId="773A9E21" w:rsidR="00A5586B" w:rsidRPr="00A82400" w:rsidRDefault="00A5586B">
      <w:pPr>
        <w:rPr>
          <w:rFonts w:ascii="Arial" w:hAnsi="Arial" w:cs="Arial"/>
          <w:b/>
          <w:bCs/>
          <w:sz w:val="22"/>
          <w:szCs w:val="22"/>
        </w:rPr>
      </w:pPr>
      <w:r w:rsidRPr="00A82400">
        <w:rPr>
          <w:rFonts w:ascii="Arial" w:hAnsi="Arial" w:cs="Arial"/>
          <w:b/>
          <w:bCs/>
          <w:sz w:val="22"/>
          <w:szCs w:val="22"/>
        </w:rPr>
        <w:t>Supplementary Table 3.</w:t>
      </w:r>
      <w:r w:rsidR="00122EA7" w:rsidRPr="00A82400">
        <w:rPr>
          <w:rFonts w:ascii="Arial" w:hAnsi="Arial" w:cs="Arial"/>
          <w:color w:val="000000"/>
          <w:sz w:val="22"/>
          <w:szCs w:val="22"/>
        </w:rPr>
        <w:t xml:space="preserve"> Pairwise p-values of alpha diversity estimates using Chao1 and Shannon according to collection sites.</w:t>
      </w:r>
    </w:p>
    <w:tbl>
      <w:tblPr>
        <w:tblW w:w="63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1"/>
        <w:gridCol w:w="886"/>
        <w:gridCol w:w="797"/>
        <w:gridCol w:w="2117"/>
      </w:tblGrid>
      <w:tr w:rsidR="00A5586B" w:rsidRPr="00A82400" w14:paraId="61A63D92" w14:textId="77777777" w:rsidTr="00122EA7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4BCAEC" w14:textId="4FD18DA0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4917C" w14:textId="7777777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3DFC0B" w14:textId="7777777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FAFC1A" w14:textId="7777777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A5586B" w:rsidRPr="00A82400" w14:paraId="571D6FB5" w14:textId="77777777" w:rsidTr="00122EA7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94F8DC" w14:textId="35331282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All 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1BDC34" w14:textId="0359E7D6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DB66EB" w14:textId="2B1FB1B8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21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082FC4" w14:textId="7777777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A5586B" w:rsidRPr="00A82400" w14:paraId="1FF1D6A8" w14:textId="77777777" w:rsidTr="00122EA7">
        <w:trPr>
          <w:trHeight w:val="285"/>
        </w:trPr>
        <w:tc>
          <w:tcPr>
            <w:tcW w:w="0" w:type="auto"/>
            <w:tcBorders>
              <w:top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53561C" w14:textId="79F1A36D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1B4477" w14:textId="0F95B0D4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12.7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1E7055" w14:textId="236EDCDF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0.0128</w:t>
            </w:r>
          </w:p>
        </w:tc>
        <w:tc>
          <w:tcPr>
            <w:tcW w:w="211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C84451" w14:textId="77777777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A5586B" w:rsidRPr="00A82400" w14:paraId="4DD76B46" w14:textId="77777777" w:rsidTr="00122EA7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C4AED8" w14:textId="7777777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7456B4" w14:textId="6F1C1114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2F271D" w14:textId="22C823B4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FC3059" w14:textId="77777777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</w:pPr>
          </w:p>
        </w:tc>
      </w:tr>
      <w:tr w:rsidR="00A5586B" w:rsidRPr="00A82400" w14:paraId="6296551B" w14:textId="77777777" w:rsidTr="00122EA7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3B3076" w14:textId="730E7865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ai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BF00CC" w14:textId="0D2DA9E3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8E7B75" w14:textId="2BDB3239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23202E" w14:textId="1322767F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q-value</w:t>
            </w:r>
          </w:p>
        </w:tc>
      </w:tr>
      <w:tr w:rsidR="00A5586B" w:rsidRPr="00A82400" w14:paraId="7E821B53" w14:textId="77777777" w:rsidTr="00122EA7">
        <w:trPr>
          <w:trHeight w:val="285"/>
        </w:trPr>
        <w:tc>
          <w:tcPr>
            <w:tcW w:w="0" w:type="auto"/>
            <w:tcBorders>
              <w:top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4BE931" w14:textId="49678299" w:rsidR="00A5586B" w:rsidRPr="00A82400" w:rsidRDefault="00690F9D" w:rsidP="00A824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</w:t>
            </w:r>
            <w:r w:rsidR="00A5586B"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Catano vs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</w:t>
            </w:r>
            <w:r w:rsidR="00A5586B"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erro Gord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3DC45B" w14:textId="0EB6F58D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A2C2CF" w14:textId="67BBC256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000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183A52" w14:textId="153C655F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000</w:t>
            </w:r>
          </w:p>
        </w:tc>
      </w:tr>
      <w:tr w:rsidR="00A5586B" w:rsidRPr="00A82400" w14:paraId="2ECE6B19" w14:textId="77777777" w:rsidTr="00122EA7">
        <w:trPr>
          <w:trHeight w:val="285"/>
        </w:trPr>
        <w:tc>
          <w:tcPr>
            <w:tcW w:w="0" w:type="auto"/>
            <w:tcBorders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5F408D" w14:textId="2FEC18FB" w:rsidR="00A5586B" w:rsidRPr="00A82400" w:rsidRDefault="00690F9D" w:rsidP="00A8240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</w:t>
            </w:r>
            <w:r w:rsidR="00A5586B"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Catano vs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22_</w:t>
            </w:r>
            <w:r w:rsidR="00A5586B"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ulebra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3C55BD" w14:textId="75398216" w:rsidR="00A5586B" w:rsidRPr="00A82400" w:rsidRDefault="00A5586B" w:rsidP="00A5586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.00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B1F872" w14:textId="58CAB983" w:rsidR="00A5586B" w:rsidRPr="00A82400" w:rsidRDefault="00A5586B" w:rsidP="00A5586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455</w:t>
            </w:r>
          </w:p>
        </w:tc>
        <w:tc>
          <w:tcPr>
            <w:tcW w:w="2117" w:type="dxa"/>
            <w:tcBorders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94FD83" w14:textId="33E5FB5D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1056</w:t>
            </w:r>
          </w:p>
        </w:tc>
      </w:tr>
      <w:tr w:rsidR="00A5586B" w:rsidRPr="00A82400" w14:paraId="2080F984" w14:textId="77777777" w:rsidTr="00122EA7">
        <w:trPr>
          <w:trHeight w:val="285"/>
        </w:trPr>
        <w:tc>
          <w:tcPr>
            <w:tcW w:w="0" w:type="auto"/>
            <w:tcBorders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EF7620" w14:textId="3ED3C063" w:rsidR="00A5586B" w:rsidRPr="00A82400" w:rsidRDefault="00690F9D" w:rsidP="00A8240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</w:t>
            </w:r>
            <w:r w:rsidR="00A5586B"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Catano vs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22_</w:t>
            </w:r>
            <w:r w:rsidR="00A5586B"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scambron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936D82" w14:textId="1C1AA541" w:rsidR="00A5586B" w:rsidRPr="00A82400" w:rsidRDefault="00A5586B" w:rsidP="00A5586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.5455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DD03CC" w14:textId="1EE7DBF6" w:rsidR="00A5586B" w:rsidRPr="00A82400" w:rsidRDefault="00A5586B" w:rsidP="00A5586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105</w:t>
            </w:r>
          </w:p>
        </w:tc>
        <w:tc>
          <w:tcPr>
            <w:tcW w:w="2117" w:type="dxa"/>
            <w:tcBorders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E76E58" w14:textId="2ED5214C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697</w:t>
            </w:r>
          </w:p>
        </w:tc>
      </w:tr>
      <w:tr w:rsidR="00A5586B" w:rsidRPr="00A82400" w14:paraId="5CC8D780" w14:textId="77777777" w:rsidTr="00122EA7">
        <w:trPr>
          <w:trHeight w:val="285"/>
        </w:trPr>
        <w:tc>
          <w:tcPr>
            <w:tcW w:w="0" w:type="auto"/>
            <w:tcBorders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F104BD" w14:textId="52311692" w:rsidR="00A5586B" w:rsidRPr="00A82400" w:rsidRDefault="00690F9D" w:rsidP="00A8240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</w:t>
            </w:r>
            <w:r w:rsidR="00A5586B"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Catano vs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</w:t>
            </w:r>
            <w:r w:rsidR="00A5586B"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Luquillo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4F7A96" w14:textId="7022210F" w:rsidR="00A5586B" w:rsidRPr="00A82400" w:rsidRDefault="00A5586B" w:rsidP="00A5586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1EA19D" w14:textId="0EBFA997" w:rsidR="00A5586B" w:rsidRPr="00A82400" w:rsidRDefault="00A5586B" w:rsidP="00A5586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000</w:t>
            </w:r>
          </w:p>
        </w:tc>
        <w:tc>
          <w:tcPr>
            <w:tcW w:w="2117" w:type="dxa"/>
            <w:tcBorders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2AC4B3" w14:textId="6356C4A4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000</w:t>
            </w:r>
          </w:p>
        </w:tc>
      </w:tr>
      <w:tr w:rsidR="00A5586B" w:rsidRPr="00A82400" w14:paraId="236C7F3A" w14:textId="77777777" w:rsidTr="00122EA7">
        <w:trPr>
          <w:trHeight w:val="285"/>
        </w:trPr>
        <w:tc>
          <w:tcPr>
            <w:tcW w:w="0" w:type="auto"/>
            <w:tcBorders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00267D" w14:textId="0F871AA5" w:rsidR="00A5586B" w:rsidRPr="00A82400" w:rsidRDefault="00690F9D" w:rsidP="00A8240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</w:t>
            </w:r>
            <w:r w:rsidR="00A5586B"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Cerro Gordo vs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22_</w:t>
            </w:r>
            <w:r w:rsidR="00A5586B"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ulebra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D14CD9" w14:textId="64456B55" w:rsidR="00A5586B" w:rsidRPr="00A82400" w:rsidRDefault="00A5586B" w:rsidP="00A5586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.4286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7DE697" w14:textId="14200D01" w:rsidR="00A5586B" w:rsidRPr="00A82400" w:rsidRDefault="00A5586B" w:rsidP="00A5586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641</w:t>
            </w:r>
          </w:p>
        </w:tc>
        <w:tc>
          <w:tcPr>
            <w:tcW w:w="2117" w:type="dxa"/>
            <w:tcBorders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040CD1" w14:textId="011330CF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1068</w:t>
            </w:r>
          </w:p>
        </w:tc>
      </w:tr>
      <w:tr w:rsidR="00A5586B" w:rsidRPr="00A82400" w14:paraId="2A37CA33" w14:textId="77777777" w:rsidTr="00122EA7">
        <w:trPr>
          <w:trHeight w:val="285"/>
        </w:trPr>
        <w:tc>
          <w:tcPr>
            <w:tcW w:w="0" w:type="auto"/>
            <w:tcBorders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598A9F" w14:textId="4D15EE07" w:rsidR="00A5586B" w:rsidRPr="00A82400" w:rsidRDefault="00690F9D" w:rsidP="00A8240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</w:t>
            </w:r>
            <w:r w:rsidR="00A5586B"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Cerro Gordo vs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22_</w:t>
            </w:r>
            <w:r w:rsidR="00A5586B"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scambron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27B23B" w14:textId="44F6991C" w:rsidR="00A5586B" w:rsidRPr="00A82400" w:rsidRDefault="00A5586B" w:rsidP="00A5586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.3333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ED4B4F" w14:textId="52DC0A4C" w:rsidR="00A5586B" w:rsidRPr="00A82400" w:rsidRDefault="00A5586B" w:rsidP="00A5586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209</w:t>
            </w:r>
          </w:p>
        </w:tc>
        <w:tc>
          <w:tcPr>
            <w:tcW w:w="2117" w:type="dxa"/>
            <w:tcBorders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6F19A5" w14:textId="04930B48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697</w:t>
            </w:r>
          </w:p>
        </w:tc>
      </w:tr>
      <w:tr w:rsidR="00A5586B" w:rsidRPr="00A82400" w14:paraId="7B8F7DCD" w14:textId="77777777" w:rsidTr="00122EA7">
        <w:trPr>
          <w:trHeight w:val="285"/>
        </w:trPr>
        <w:tc>
          <w:tcPr>
            <w:tcW w:w="0" w:type="auto"/>
            <w:tcBorders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54D8B9" w14:textId="16996DD3" w:rsidR="00A5586B" w:rsidRPr="00A82400" w:rsidRDefault="00690F9D" w:rsidP="00A8240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</w:t>
            </w:r>
            <w:r w:rsidR="00A5586B"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Cerro Gordo vs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</w:t>
            </w:r>
            <w:r w:rsidR="00A5586B"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Luquillo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0B1504" w14:textId="18AEBABB" w:rsidR="00A5586B" w:rsidRPr="00A82400" w:rsidRDefault="00A5586B" w:rsidP="00A5586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.16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31EBD5" w14:textId="2BA903C4" w:rsidR="00A5586B" w:rsidRPr="00A82400" w:rsidRDefault="00A5586B" w:rsidP="00A5586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1416</w:t>
            </w:r>
          </w:p>
        </w:tc>
        <w:tc>
          <w:tcPr>
            <w:tcW w:w="2117" w:type="dxa"/>
            <w:tcBorders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3118C1" w14:textId="06B7C1DA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2023</w:t>
            </w:r>
          </w:p>
        </w:tc>
      </w:tr>
      <w:tr w:rsidR="00A5586B" w:rsidRPr="00A82400" w14:paraId="20BE3A16" w14:textId="77777777" w:rsidTr="00122EA7">
        <w:trPr>
          <w:trHeight w:val="285"/>
        </w:trPr>
        <w:tc>
          <w:tcPr>
            <w:tcW w:w="0" w:type="auto"/>
            <w:tcBorders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DA0B92" w14:textId="496A9F91" w:rsidR="00A5586B" w:rsidRPr="00A82400" w:rsidRDefault="00690F9D" w:rsidP="00A8240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22_</w:t>
            </w:r>
            <w:r w:rsidR="00A5586B"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Culebra vs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22_</w:t>
            </w:r>
            <w:r w:rsidR="00A5586B"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scambron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FAC1AC" w14:textId="40FD52EB" w:rsidR="00A5586B" w:rsidRPr="00A82400" w:rsidRDefault="00A5586B" w:rsidP="00A5586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2143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E4B0F7" w14:textId="5891B783" w:rsidR="00A5586B" w:rsidRPr="00A82400" w:rsidRDefault="00A5586B" w:rsidP="00A5586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6434</w:t>
            </w:r>
          </w:p>
        </w:tc>
        <w:tc>
          <w:tcPr>
            <w:tcW w:w="2117" w:type="dxa"/>
            <w:tcBorders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65A02A" w14:textId="71A994DE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8043</w:t>
            </w:r>
          </w:p>
        </w:tc>
      </w:tr>
      <w:tr w:rsidR="00A5586B" w:rsidRPr="00A82400" w14:paraId="2585DDE8" w14:textId="77777777" w:rsidTr="00122EA7">
        <w:trPr>
          <w:trHeight w:val="285"/>
        </w:trPr>
        <w:tc>
          <w:tcPr>
            <w:tcW w:w="0" w:type="auto"/>
            <w:tcBorders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C714C4" w14:textId="0D44994C" w:rsidR="00A5586B" w:rsidRPr="00A82400" w:rsidRDefault="00690F9D" w:rsidP="00A8240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22_</w:t>
            </w:r>
            <w:r w:rsidR="00A5586B"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Culebra vs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</w:t>
            </w:r>
            <w:r w:rsidR="00A5586B"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Luquillo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747493" w14:textId="7A564A43" w:rsidR="00A5586B" w:rsidRPr="00A82400" w:rsidRDefault="00A5586B" w:rsidP="00A5586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.75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A90F48" w14:textId="55251043" w:rsidR="00A5586B" w:rsidRPr="00A82400" w:rsidRDefault="00A5586B" w:rsidP="00A5586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528</w:t>
            </w:r>
          </w:p>
        </w:tc>
        <w:tc>
          <w:tcPr>
            <w:tcW w:w="2117" w:type="dxa"/>
            <w:tcBorders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BC1BDE" w14:textId="03284C38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1056</w:t>
            </w:r>
          </w:p>
        </w:tc>
      </w:tr>
      <w:tr w:rsidR="00A5586B" w:rsidRPr="00A82400" w14:paraId="49A04130" w14:textId="77777777" w:rsidTr="00122EA7">
        <w:trPr>
          <w:trHeight w:val="285"/>
        </w:trPr>
        <w:tc>
          <w:tcPr>
            <w:tcW w:w="0" w:type="auto"/>
            <w:tcBorders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9EC0FC" w14:textId="3DEABE85" w:rsidR="00A5586B" w:rsidRPr="00A82400" w:rsidRDefault="00690F9D" w:rsidP="00A8240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22_</w:t>
            </w:r>
            <w:r w:rsidR="00A5586B"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Escambron vs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</w:t>
            </w:r>
            <w:r w:rsidR="00A5586B"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Luquillo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5E43C3" w14:textId="3E0F5190" w:rsidR="00A5586B" w:rsidRPr="00A82400" w:rsidRDefault="00A5586B" w:rsidP="00A5586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.00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5A5CDE" w14:textId="09B0E4DF" w:rsidR="00A5586B" w:rsidRPr="00A82400" w:rsidRDefault="00A5586B" w:rsidP="00A5586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143</w:t>
            </w:r>
          </w:p>
        </w:tc>
        <w:tc>
          <w:tcPr>
            <w:tcW w:w="2117" w:type="dxa"/>
            <w:tcBorders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A97FFF" w14:textId="236EB861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697</w:t>
            </w:r>
          </w:p>
        </w:tc>
      </w:tr>
      <w:tr w:rsidR="00A5586B" w:rsidRPr="00A82400" w14:paraId="647F08D4" w14:textId="77777777" w:rsidTr="00122EA7">
        <w:trPr>
          <w:trHeight w:val="28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F1A954" w14:textId="69A4171C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F9BBA8" w14:textId="57177E03" w:rsidR="00A5586B" w:rsidRPr="00A82400" w:rsidRDefault="00A5586B" w:rsidP="00A5586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A0E216" w14:textId="3B4A280F" w:rsidR="00A5586B" w:rsidRPr="00A82400" w:rsidRDefault="00A5586B" w:rsidP="00A5586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0E5FD4" w14:textId="26EFA1AA" w:rsidR="00A5586B" w:rsidRPr="00A82400" w:rsidRDefault="00A5586B" w:rsidP="00A5586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A5586B" w:rsidRPr="00A82400" w14:paraId="5AA03FE4" w14:textId="77777777" w:rsidTr="00122EA7">
        <w:trPr>
          <w:trHeight w:val="28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828B6C" w14:textId="5219C4E8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Chao's inde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2BA957" w14:textId="7777777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0C593A" w14:textId="7777777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C7F21E" w14:textId="7777777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A5586B" w:rsidRPr="00A82400" w14:paraId="0F049B89" w14:textId="77777777" w:rsidTr="00122EA7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BFE33F" w14:textId="41A3E36E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7DC46C" w14:textId="7777777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E54996" w14:textId="7777777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44DDFB" w14:textId="7777777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A5586B" w:rsidRPr="00A82400" w14:paraId="1150DB20" w14:textId="77777777" w:rsidTr="00122EA7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CF96D5" w14:textId="4758C30F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All 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DA4ED5" w14:textId="333FF6F5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0F18F9" w14:textId="37F1ED0C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21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3DC8E5" w14:textId="7777777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A5586B" w:rsidRPr="00A82400" w14:paraId="42BD6D4F" w14:textId="77777777" w:rsidTr="00122EA7">
        <w:trPr>
          <w:trHeight w:val="285"/>
        </w:trPr>
        <w:tc>
          <w:tcPr>
            <w:tcW w:w="0" w:type="auto"/>
            <w:tcBorders>
              <w:top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F31D9C" w14:textId="571FA93E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C3D259" w14:textId="1D6020F4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10.3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6970A9" w14:textId="38F66D38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0.0355</w:t>
            </w:r>
          </w:p>
        </w:tc>
        <w:tc>
          <w:tcPr>
            <w:tcW w:w="21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13AC15" w14:textId="77777777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A5586B" w:rsidRPr="00A82400" w14:paraId="3D83FDC8" w14:textId="77777777" w:rsidTr="00122EA7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1734B5" w14:textId="7777777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4DE8C2" w14:textId="60C8D7A1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E72EA0" w14:textId="140536F9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F462ED" w14:textId="77777777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</w:pPr>
          </w:p>
        </w:tc>
      </w:tr>
      <w:tr w:rsidR="00A5586B" w:rsidRPr="00A82400" w14:paraId="3EE520E5" w14:textId="77777777" w:rsidTr="00122EA7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ABB9C7" w14:textId="271AAF1F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ai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02ABC8" w14:textId="45BD08BC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85031B" w14:textId="0004F14A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D4E86A" w14:textId="58A940F4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q-value</w:t>
            </w:r>
          </w:p>
        </w:tc>
      </w:tr>
      <w:tr w:rsidR="00690F9D" w:rsidRPr="00A82400" w14:paraId="1441EAC2" w14:textId="77777777" w:rsidTr="00122EA7">
        <w:trPr>
          <w:trHeight w:val="285"/>
        </w:trPr>
        <w:tc>
          <w:tcPr>
            <w:tcW w:w="0" w:type="auto"/>
            <w:tcBorders>
              <w:top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2BCABA" w14:textId="2DBB5B18" w:rsidR="00690F9D" w:rsidRPr="00A82400" w:rsidRDefault="00690F9D" w:rsidP="00690F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</w:t>
            </w: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Catano vs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</w:t>
            </w: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erro Gord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0D4418" w14:textId="51447F1F" w:rsidR="00690F9D" w:rsidRPr="00A82400" w:rsidRDefault="00690F9D" w:rsidP="00690F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4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FA3698" w14:textId="2A6ED584" w:rsidR="00690F9D" w:rsidRPr="00A82400" w:rsidRDefault="00690F9D" w:rsidP="00690F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8312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0D31F3" w14:textId="5B210F36" w:rsidR="00690F9D" w:rsidRPr="00A82400" w:rsidRDefault="00690F9D" w:rsidP="00690F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8312</w:t>
            </w:r>
          </w:p>
        </w:tc>
      </w:tr>
      <w:tr w:rsidR="00690F9D" w:rsidRPr="00A82400" w14:paraId="16F605AF" w14:textId="77777777" w:rsidTr="00122EA7">
        <w:trPr>
          <w:trHeight w:val="285"/>
        </w:trPr>
        <w:tc>
          <w:tcPr>
            <w:tcW w:w="0" w:type="auto"/>
            <w:tcBorders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D7BFC9" w14:textId="7E265594" w:rsidR="00690F9D" w:rsidRPr="00A82400" w:rsidRDefault="00690F9D" w:rsidP="00690F9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</w:t>
            </w: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Catano vs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22_</w:t>
            </w: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ulebra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E55B68" w14:textId="45BF8827" w:rsidR="00690F9D" w:rsidRPr="00A82400" w:rsidRDefault="00690F9D" w:rsidP="00690F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.00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F0995F" w14:textId="5B32C335" w:rsidR="00690F9D" w:rsidRPr="00A82400" w:rsidRDefault="00690F9D" w:rsidP="00690F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455</w:t>
            </w:r>
          </w:p>
        </w:tc>
        <w:tc>
          <w:tcPr>
            <w:tcW w:w="2117" w:type="dxa"/>
            <w:tcBorders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389D45" w14:textId="19C04253" w:rsidR="00690F9D" w:rsidRPr="00A82400" w:rsidRDefault="00690F9D" w:rsidP="00690F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1282</w:t>
            </w:r>
          </w:p>
        </w:tc>
      </w:tr>
      <w:tr w:rsidR="00690F9D" w:rsidRPr="00A82400" w14:paraId="1CCE0A76" w14:textId="77777777" w:rsidTr="00122EA7">
        <w:trPr>
          <w:trHeight w:val="285"/>
        </w:trPr>
        <w:tc>
          <w:tcPr>
            <w:tcW w:w="0" w:type="auto"/>
            <w:tcBorders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44C517" w14:textId="71E60442" w:rsidR="00690F9D" w:rsidRPr="00A82400" w:rsidRDefault="00690F9D" w:rsidP="00690F9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</w:t>
            </w: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Catano vs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22_</w:t>
            </w: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scambron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4A0C9B" w14:textId="52DAD3BA" w:rsidR="00690F9D" w:rsidRPr="00A82400" w:rsidRDefault="00690F9D" w:rsidP="00690F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.6818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D26EF3" w14:textId="0CC0B026" w:rsidR="00690F9D" w:rsidRPr="00A82400" w:rsidRDefault="00690F9D" w:rsidP="00690F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550</w:t>
            </w:r>
          </w:p>
        </w:tc>
        <w:tc>
          <w:tcPr>
            <w:tcW w:w="2117" w:type="dxa"/>
            <w:tcBorders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F7358B" w14:textId="408B8200" w:rsidR="00690F9D" w:rsidRPr="00A82400" w:rsidRDefault="00690F9D" w:rsidP="00690F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1282</w:t>
            </w:r>
          </w:p>
        </w:tc>
      </w:tr>
      <w:tr w:rsidR="00690F9D" w:rsidRPr="00A82400" w14:paraId="2D752320" w14:textId="77777777" w:rsidTr="00122EA7">
        <w:trPr>
          <w:trHeight w:val="285"/>
        </w:trPr>
        <w:tc>
          <w:tcPr>
            <w:tcW w:w="0" w:type="auto"/>
            <w:tcBorders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74192D" w14:textId="0F0C799A" w:rsidR="00690F9D" w:rsidRPr="00A82400" w:rsidRDefault="00690F9D" w:rsidP="00690F9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</w:t>
            </w: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Catano vs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</w:t>
            </w: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Luquillo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F691B1" w14:textId="7C8B5467" w:rsidR="00690F9D" w:rsidRPr="00A82400" w:rsidRDefault="00690F9D" w:rsidP="00690F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8333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3FEB93" w14:textId="7E61D7AE" w:rsidR="00690F9D" w:rsidRPr="00A82400" w:rsidRDefault="00690F9D" w:rsidP="00690F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3613</w:t>
            </w:r>
          </w:p>
        </w:tc>
        <w:tc>
          <w:tcPr>
            <w:tcW w:w="2117" w:type="dxa"/>
            <w:tcBorders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3D29B1" w14:textId="2698F411" w:rsidR="00690F9D" w:rsidRPr="00A82400" w:rsidRDefault="00690F9D" w:rsidP="00690F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4015</w:t>
            </w:r>
          </w:p>
        </w:tc>
      </w:tr>
      <w:tr w:rsidR="00690F9D" w:rsidRPr="00A82400" w14:paraId="5243381B" w14:textId="77777777" w:rsidTr="00122EA7">
        <w:trPr>
          <w:trHeight w:val="285"/>
        </w:trPr>
        <w:tc>
          <w:tcPr>
            <w:tcW w:w="0" w:type="auto"/>
            <w:tcBorders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D14278" w14:textId="147B64C3" w:rsidR="00690F9D" w:rsidRPr="00A82400" w:rsidRDefault="00690F9D" w:rsidP="00690F9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</w:t>
            </w: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Cerro Gordo vs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22_</w:t>
            </w: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ulebra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EF9FC7" w14:textId="34637624" w:rsidR="00690F9D" w:rsidRPr="00A82400" w:rsidRDefault="00690F9D" w:rsidP="00690F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.4286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D17940" w14:textId="3D8B4257" w:rsidR="00690F9D" w:rsidRPr="00A82400" w:rsidRDefault="00690F9D" w:rsidP="00690F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641</w:t>
            </w:r>
          </w:p>
        </w:tc>
        <w:tc>
          <w:tcPr>
            <w:tcW w:w="2117" w:type="dxa"/>
            <w:tcBorders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256291" w14:textId="289EEEBD" w:rsidR="00690F9D" w:rsidRPr="00A82400" w:rsidRDefault="00690F9D" w:rsidP="00690F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1282</w:t>
            </w:r>
          </w:p>
        </w:tc>
      </w:tr>
      <w:tr w:rsidR="00690F9D" w:rsidRPr="00A82400" w14:paraId="1ED9B2FF" w14:textId="77777777" w:rsidTr="00122EA7">
        <w:trPr>
          <w:trHeight w:val="285"/>
        </w:trPr>
        <w:tc>
          <w:tcPr>
            <w:tcW w:w="0" w:type="auto"/>
            <w:tcBorders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CC3F11" w14:textId="7D58E65A" w:rsidR="00690F9D" w:rsidRPr="00A82400" w:rsidRDefault="00690F9D" w:rsidP="00690F9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</w:t>
            </w: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Cerro Gordo vs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22_</w:t>
            </w: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scambron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9C7884" w14:textId="6C679E96" w:rsidR="00690F9D" w:rsidRPr="00A82400" w:rsidRDefault="00690F9D" w:rsidP="00690F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.3333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C85E36" w14:textId="374DBF43" w:rsidR="00690F9D" w:rsidRPr="00A82400" w:rsidRDefault="00690F9D" w:rsidP="00690F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209</w:t>
            </w:r>
          </w:p>
        </w:tc>
        <w:tc>
          <w:tcPr>
            <w:tcW w:w="2117" w:type="dxa"/>
            <w:tcBorders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D2F3A5" w14:textId="28288577" w:rsidR="00690F9D" w:rsidRPr="00A82400" w:rsidRDefault="00690F9D" w:rsidP="00690F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1282</w:t>
            </w:r>
          </w:p>
        </w:tc>
      </w:tr>
      <w:tr w:rsidR="00690F9D" w:rsidRPr="00A82400" w14:paraId="398998D7" w14:textId="77777777" w:rsidTr="00122EA7">
        <w:trPr>
          <w:trHeight w:val="285"/>
        </w:trPr>
        <w:tc>
          <w:tcPr>
            <w:tcW w:w="0" w:type="auto"/>
            <w:tcBorders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B4A101" w14:textId="07557C60" w:rsidR="00690F9D" w:rsidRPr="00A82400" w:rsidRDefault="00690F9D" w:rsidP="00690F9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</w:t>
            </w: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Cerro Gordo vs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</w:t>
            </w: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Luquillo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9157F6" w14:textId="6BB7B7B1" w:rsidR="00690F9D" w:rsidRPr="00A82400" w:rsidRDefault="00690F9D" w:rsidP="00690F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96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E865D5" w14:textId="1232C0A3" w:rsidR="00690F9D" w:rsidRPr="00A82400" w:rsidRDefault="00690F9D" w:rsidP="00690F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3272</w:t>
            </w:r>
          </w:p>
        </w:tc>
        <w:tc>
          <w:tcPr>
            <w:tcW w:w="2117" w:type="dxa"/>
            <w:tcBorders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97AB0B" w14:textId="7CE5A47F" w:rsidR="00690F9D" w:rsidRPr="00A82400" w:rsidRDefault="00690F9D" w:rsidP="00690F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4015</w:t>
            </w:r>
          </w:p>
        </w:tc>
      </w:tr>
      <w:tr w:rsidR="00690F9D" w:rsidRPr="00A82400" w14:paraId="4C2EAA7F" w14:textId="77777777" w:rsidTr="00122EA7">
        <w:trPr>
          <w:trHeight w:val="285"/>
        </w:trPr>
        <w:tc>
          <w:tcPr>
            <w:tcW w:w="0" w:type="auto"/>
            <w:tcBorders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B953C2" w14:textId="5DE23137" w:rsidR="00690F9D" w:rsidRPr="00A82400" w:rsidRDefault="00690F9D" w:rsidP="00690F9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22_</w:t>
            </w: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Culebra vs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22_</w:t>
            </w: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scambron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CF29A5" w14:textId="7883D075" w:rsidR="00690F9D" w:rsidRPr="00A82400" w:rsidRDefault="00690F9D" w:rsidP="00690F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8571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7D75A2" w14:textId="1EF9186F" w:rsidR="00690F9D" w:rsidRPr="00A82400" w:rsidRDefault="00690F9D" w:rsidP="00690F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3545</w:t>
            </w:r>
          </w:p>
        </w:tc>
        <w:tc>
          <w:tcPr>
            <w:tcW w:w="2117" w:type="dxa"/>
            <w:tcBorders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16A7C3" w14:textId="6FB1C3A9" w:rsidR="00690F9D" w:rsidRPr="00A82400" w:rsidRDefault="00690F9D" w:rsidP="00690F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4015</w:t>
            </w:r>
          </w:p>
        </w:tc>
      </w:tr>
      <w:tr w:rsidR="00690F9D" w:rsidRPr="00A82400" w14:paraId="6BEE6F0A" w14:textId="77777777" w:rsidTr="00122EA7">
        <w:trPr>
          <w:trHeight w:val="285"/>
        </w:trPr>
        <w:tc>
          <w:tcPr>
            <w:tcW w:w="0" w:type="auto"/>
            <w:tcBorders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4FAEFE" w14:textId="5B662B86" w:rsidR="00690F9D" w:rsidRPr="00A82400" w:rsidRDefault="00690F9D" w:rsidP="00690F9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22_</w:t>
            </w: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Culebra vs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</w:t>
            </w: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Luquillo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F90C7B" w14:textId="0F5DA60F" w:rsidR="00690F9D" w:rsidRPr="00A82400" w:rsidRDefault="00690F9D" w:rsidP="00690F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.75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60AC18" w14:textId="359CB5E6" w:rsidR="00690F9D" w:rsidRPr="00A82400" w:rsidRDefault="00690F9D" w:rsidP="00690F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528</w:t>
            </w:r>
          </w:p>
        </w:tc>
        <w:tc>
          <w:tcPr>
            <w:tcW w:w="2117" w:type="dxa"/>
            <w:tcBorders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B6CD4A" w14:textId="568A5806" w:rsidR="00690F9D" w:rsidRPr="00A82400" w:rsidRDefault="00690F9D" w:rsidP="00690F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1282</w:t>
            </w:r>
          </w:p>
        </w:tc>
      </w:tr>
      <w:tr w:rsidR="00690F9D" w:rsidRPr="00A82400" w14:paraId="4B1E8FE9" w14:textId="77777777" w:rsidTr="00122EA7">
        <w:trPr>
          <w:trHeight w:val="285"/>
        </w:trPr>
        <w:tc>
          <w:tcPr>
            <w:tcW w:w="0" w:type="auto"/>
            <w:tcBorders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26C6B3" w14:textId="1FEBF2C8" w:rsidR="00690F9D" w:rsidRPr="00A82400" w:rsidRDefault="00690F9D" w:rsidP="00690F9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22_</w:t>
            </w: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Escambron vs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</w:t>
            </w: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Luquillo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A18271" w14:textId="3386F6ED" w:rsidR="00690F9D" w:rsidRPr="00A82400" w:rsidRDefault="00690F9D" w:rsidP="00690F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.9400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15F27A" w14:textId="49B5F3EC" w:rsidR="00690F9D" w:rsidRPr="00A82400" w:rsidRDefault="00690F9D" w:rsidP="00690F9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864</w:t>
            </w:r>
          </w:p>
        </w:tc>
        <w:tc>
          <w:tcPr>
            <w:tcW w:w="2117" w:type="dxa"/>
            <w:tcBorders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0432D2" w14:textId="26CB6B4A" w:rsidR="00690F9D" w:rsidRPr="00A82400" w:rsidRDefault="00690F9D" w:rsidP="00690F9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1440</w:t>
            </w:r>
          </w:p>
        </w:tc>
      </w:tr>
      <w:tr w:rsidR="00A5586B" w:rsidRPr="00A82400" w14:paraId="22E684C0" w14:textId="77777777" w:rsidTr="00122EA7">
        <w:trPr>
          <w:trHeight w:val="28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83AD84" w14:textId="4437710D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A492EB" w14:textId="4121AEB0" w:rsidR="00A5586B" w:rsidRPr="00A82400" w:rsidRDefault="00A5586B" w:rsidP="00A5586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A525D9" w14:textId="2A0C9E4D" w:rsidR="00A5586B" w:rsidRPr="00A82400" w:rsidRDefault="00A5586B" w:rsidP="00A5586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A9E5ED" w14:textId="54A3C6C0" w:rsidR="00A5586B" w:rsidRPr="00A82400" w:rsidRDefault="00A5586B" w:rsidP="00A5586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10C5E538" w14:textId="77777777" w:rsidR="00A5586B" w:rsidRPr="00A82400" w:rsidRDefault="00A5586B">
      <w:pPr>
        <w:rPr>
          <w:rFonts w:ascii="Arial" w:hAnsi="Arial" w:cs="Arial"/>
          <w:sz w:val="22"/>
          <w:szCs w:val="22"/>
        </w:rPr>
      </w:pPr>
    </w:p>
    <w:sectPr w:rsidR="00A5586B" w:rsidRPr="00A824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86B"/>
    <w:rsid w:val="00122EA7"/>
    <w:rsid w:val="004642CC"/>
    <w:rsid w:val="00690F9D"/>
    <w:rsid w:val="00A5586B"/>
    <w:rsid w:val="00A82400"/>
    <w:rsid w:val="00CC3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9D886"/>
  <w15:chartTrackingRefBased/>
  <w15:docId w15:val="{AB596F9C-9995-A446-B945-523F2783E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58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8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8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8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8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8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8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8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8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8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8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8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8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8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8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8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8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8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8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8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8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8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8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58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8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58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8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8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86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22E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0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76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37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2</TotalTime>
  <Pages>2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Ruiz</dc:creator>
  <cp:keywords/>
  <dc:description/>
  <cp:lastModifiedBy>Filipa Godoy-Vitorino</cp:lastModifiedBy>
  <cp:revision>5</cp:revision>
  <dcterms:created xsi:type="dcterms:W3CDTF">2024-03-30T19:03:00Z</dcterms:created>
  <dcterms:modified xsi:type="dcterms:W3CDTF">2024-06-06T22:57:00Z</dcterms:modified>
</cp:coreProperties>
</file>